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394" w:rsidRDefault="0020287C">
      <w:pPr>
        <w:rPr>
          <w:rFonts w:ascii="Times New Roman" w:hAnsi="Times New Roman" w:cs="Times New Roman"/>
          <w:sz w:val="24"/>
          <w:szCs w:val="24"/>
        </w:rPr>
      </w:pPr>
      <w:r w:rsidRPr="0020287C">
        <w:rPr>
          <w:rFonts w:ascii="Times New Roman" w:hAnsi="Times New Roman" w:cs="Times New Roman"/>
          <w:b/>
          <w:sz w:val="24"/>
          <w:szCs w:val="24"/>
        </w:rPr>
        <w:t>Supplementary Table1.</w:t>
      </w:r>
      <w:r w:rsidRPr="0020287C">
        <w:rPr>
          <w:rFonts w:ascii="Times New Roman" w:hAnsi="Times New Roman" w:cs="Times New Roman"/>
          <w:sz w:val="24"/>
          <w:szCs w:val="24"/>
        </w:rPr>
        <w:t xml:space="preserve"> Characterist</w:t>
      </w:r>
      <w:r>
        <w:rPr>
          <w:rFonts w:ascii="Times New Roman" w:hAnsi="Times New Roman" w:cs="Times New Roman"/>
          <w:sz w:val="24"/>
          <w:szCs w:val="24"/>
        </w:rPr>
        <w:t xml:space="preserve">ics according to quintiles for </w:t>
      </w:r>
      <w:r w:rsidRPr="0020287C">
        <w:rPr>
          <w:rFonts w:ascii="Times New Roman" w:hAnsi="Times New Roman" w:cs="Times New Roman"/>
          <w:sz w:val="24"/>
          <w:szCs w:val="24"/>
        </w:rPr>
        <w:t>n-3 PUFAs intake in during the pregnancy in women (n= 84,181)</w:t>
      </w:r>
    </w:p>
    <w:tbl>
      <w:tblPr>
        <w:tblW w:w="142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79"/>
        <w:gridCol w:w="1899"/>
        <w:gridCol w:w="1899"/>
        <w:gridCol w:w="1899"/>
        <w:gridCol w:w="1899"/>
        <w:gridCol w:w="1899"/>
      </w:tblGrid>
      <w:tr w:rsidR="0020287C" w:rsidRPr="0020287C" w:rsidTr="00561FB8">
        <w:trPr>
          <w:trHeight w:val="390"/>
        </w:trPr>
        <w:tc>
          <w:tcPr>
            <w:tcW w:w="4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949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0B3C5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Quintile for</w:t>
            </w:r>
            <w:r w:rsidRPr="000B3C5C">
              <w:rPr>
                <w:color w:val="000000" w:themeColor="text1"/>
              </w:rPr>
              <w:t xml:space="preserve"> </w:t>
            </w:r>
            <w:r w:rsidRPr="000B3C5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-3 PUFA</w:t>
            </w:r>
            <w:r w:rsidRPr="000B3C5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intake</w:t>
            </w:r>
          </w:p>
        </w:tc>
      </w:tr>
      <w:tr w:rsidR="0020287C" w:rsidRPr="0020287C" w:rsidTr="0020287C">
        <w:trPr>
          <w:trHeight w:val="390"/>
        </w:trPr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20287C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low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 (high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dian intake of </w:t>
            </w:r>
            <w:r w:rsidRPr="0020287C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n-3 PUFAs</w:t>
            </w: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g/day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46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.74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57 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at delivery, year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0.9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1.2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1.4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1.6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1.4 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vious deliveries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C60E95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4"/>
              </w:rPr>
            </w:pPr>
            <w:bookmarkStart w:id="0" w:name="_GoBack"/>
            <w:proofErr w:type="spellStart"/>
            <w:r w:rsidRPr="00C60E9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4"/>
              </w:rPr>
              <w:t>Primipara</w:t>
            </w:r>
            <w:bookmarkEnd w:id="0"/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670 (45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275 (43.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163 (42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072 (42.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342 (43.6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4"/>
              </w:rPr>
              <w:t>Multipara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166 (54.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561 (56.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674 (57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764 (58.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494 (56.4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MI  at one month after delivery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3 (4.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9 (4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6 (4.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92 (5.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070 (6.4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5-&lt;2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,117 (77.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,322 (79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,490 (80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,522 (80.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,351 (79.3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≥2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996 (17.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765 (16.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521 (15.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422 (14.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415 (14.3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est educational level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nior high school or high schoo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,585 (39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,010 (35.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566 (33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510 (32.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852 (34.8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A657BE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echnical junior college, technical/vocational college or </w:t>
            </w:r>
            <w:r w:rsidRPr="0020287C">
              <w:rPr>
                <w:rFonts w:ascii="Century" w:eastAsia="游ゴシック" w:hAnsi="Century" w:cs="Times New Roman"/>
                <w:color w:val="000000"/>
                <w:kern w:val="0"/>
                <w:sz w:val="22"/>
              </w:rPr>
              <w:t>a</w:t>
            </w: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sociate degre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044 (41.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103 (42.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301 (43.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276 (43.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171 (42.6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achelor’s degree, postgraduate degre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207 (19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722 (22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970 (23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051 (24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813 (22.7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ual household income (JPY)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4 mill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232 (43.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,744 (40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,487 (38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,406 (38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,606 (39.2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-6 mill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285 (31.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573 (33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599 (33.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738 (34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,722 (34.0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6 mill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319 (25.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519 (26.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751 (28.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692 (27.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508 (26.8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rried (including common law marriage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,377 (97.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,529 (98.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,577 (98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,552 (98.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,544 (98.3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vorc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4 (1.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6 (0.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7 (0.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3 (0.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5 (0.7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idowed other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5 (1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1 (1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2 (0.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1 (1.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7 (1.0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Alcohol intake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,360 (91.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,434 (91.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,449 (91.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,433 (91.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,350 (91.2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x-</w:t>
            </w:r>
            <w:r w:rsidR="007772F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rin</w:t>
            </w: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</w:t>
            </w:r>
            <w:r w:rsidR="007772F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e</w:t>
            </w: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40 (4.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2 (4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6 (4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5 (4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6 (4.6)</w:t>
            </w:r>
          </w:p>
        </w:tc>
      </w:tr>
      <w:tr w:rsidR="00561FB8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B8" w:rsidRPr="00197062" w:rsidRDefault="00561FB8" w:rsidP="00561FB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-3</w:t>
            </w:r>
            <w:r w:rsidRPr="0019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times/month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B8" w:rsidRPr="0020287C" w:rsidRDefault="00561FB8" w:rsidP="00561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6 (3.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B8" w:rsidRPr="0020287C" w:rsidRDefault="00561FB8" w:rsidP="00561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5 (2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B8" w:rsidRPr="0020287C" w:rsidRDefault="00561FB8" w:rsidP="00561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8 (2.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B8" w:rsidRPr="0020287C" w:rsidRDefault="00561FB8" w:rsidP="00561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2 (2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B8" w:rsidRPr="0020287C" w:rsidRDefault="00561FB8" w:rsidP="00561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1 (2.9)</w:t>
            </w:r>
          </w:p>
        </w:tc>
      </w:tr>
      <w:tr w:rsidR="00561FB8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B8" w:rsidRPr="00197062" w:rsidRDefault="00561FB8" w:rsidP="00561FB8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F20B3">
              <w:rPr>
                <w:rFonts w:ascii="ＭＳ 明朝" w:eastAsia="ＭＳ 明朝" w:hAnsi="ＭＳ 明朝" w:cs="ＭＳ 明朝" w:hint="eastAsia"/>
                <w:color w:val="000000"/>
                <w:kern w:val="0"/>
                <w:sz w:val="22"/>
              </w:rPr>
              <w:t>≧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 w:rsidRPr="0019706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or mor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B8" w:rsidRPr="0020287C" w:rsidRDefault="00561FB8" w:rsidP="00561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1 (1.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B8" w:rsidRPr="0020287C" w:rsidRDefault="00561FB8" w:rsidP="00561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5 (1.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B8" w:rsidRPr="0020287C" w:rsidRDefault="00561FB8" w:rsidP="00561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5 (1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B8" w:rsidRPr="0020287C" w:rsidRDefault="00561FB8" w:rsidP="00561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6 (1.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1FB8" w:rsidRPr="0020287C" w:rsidRDefault="00561FB8" w:rsidP="00561FB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9 (1.4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 status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436 (56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,006 (59.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,205 (60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,173 (60.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,003 (59.4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A657BE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d previously but quit before learning of pregnancy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796 (22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724 (22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762 (22.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884 (23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826 (22.7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A657BE">
            <w:pPr>
              <w:widowControl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d previously but quit after learning of pregnancy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739 (16.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441 (14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304 (13.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244 (13.3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396 (14.2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urrently smoking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65 (5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4 (4.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7 (3.4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4 (3.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1 (3.6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 physical activity (</w:t>
            </w:r>
            <w:proofErr w:type="spellStart"/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s</w:t>
            </w:r>
            <w:r w:rsidRPr="0020287C">
              <w:rPr>
                <w:rFonts w:ascii="Wingdings" w:eastAsia="游ゴシック" w:hAnsi="Wingdings" w:cs="Times New Roman"/>
                <w:b/>
                <w:bCs/>
                <w:color w:val="000000"/>
                <w:kern w:val="0"/>
                <w:sz w:val="24"/>
                <w:szCs w:val="24"/>
              </w:rPr>
              <w:t></w:t>
            </w: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n</w:t>
            </w:r>
            <w:proofErr w:type="spellEnd"/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day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0.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5.4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ry of anxiety disorder, yes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3 (3.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4 (2.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3 (2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1 (2.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64 (2.8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ry of depression, yes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3 (3.2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8 (3.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03 (3.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0 (2.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1 (3.3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eriencing sadness during the past yea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595 (45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503 (44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546 (44.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369 (43.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,345 (43.6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mployed, n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845 (58.5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373 (55.7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,248 (54.9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,924 (53.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,416 (50.0)</w:t>
            </w:r>
          </w:p>
        </w:tc>
      </w:tr>
      <w:tr w:rsidR="0020287C" w:rsidRPr="0020287C" w:rsidTr="0020287C">
        <w:trPr>
          <w:trHeight w:val="375"/>
        </w:trPr>
        <w:tc>
          <w:tcPr>
            <w:tcW w:w="4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se of EPA and/or DHA supplementation, yes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7 (3.1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6 (2.8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36 (2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41 (2.6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5 (2.9)</w:t>
            </w:r>
          </w:p>
        </w:tc>
      </w:tr>
      <w:tr w:rsidR="0020287C" w:rsidRPr="0020287C" w:rsidTr="0020287C">
        <w:trPr>
          <w:trHeight w:val="390"/>
        </w:trPr>
        <w:tc>
          <w:tcPr>
            <w:tcW w:w="4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y congenital anomaly, n (%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2 (2.4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2 (2.1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2 (2.1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7 (2.4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287C" w:rsidRPr="0020287C" w:rsidRDefault="0020287C" w:rsidP="0020287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28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85 (2.3)</w:t>
            </w:r>
          </w:p>
        </w:tc>
      </w:tr>
    </w:tbl>
    <w:p w:rsidR="0020287C" w:rsidRDefault="0020287C">
      <w:pPr>
        <w:rPr>
          <w:rFonts w:ascii="Times New Roman" w:hAnsi="Times New Roman" w:cs="Times New Roman"/>
          <w:sz w:val="24"/>
          <w:szCs w:val="24"/>
        </w:rPr>
      </w:pPr>
    </w:p>
    <w:p w:rsidR="0020287C" w:rsidRDefault="0020287C">
      <w:pPr>
        <w:rPr>
          <w:rFonts w:ascii="Times New Roman" w:hAnsi="Times New Roman" w:cs="Times New Roman"/>
          <w:sz w:val="24"/>
          <w:szCs w:val="24"/>
        </w:rPr>
      </w:pPr>
      <w:r w:rsidRPr="0020287C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0287C">
        <w:rPr>
          <w:rFonts w:ascii="Times New Roman" w:hAnsi="Times New Roman" w:cs="Times New Roman"/>
          <w:sz w:val="24"/>
          <w:szCs w:val="24"/>
        </w:rPr>
        <w:t>Dietary intake during pregnancy (after learning of pregnancy).</w:t>
      </w:r>
    </w:p>
    <w:p w:rsidR="0020287C" w:rsidRPr="0020287C" w:rsidRDefault="0020287C">
      <w:pPr>
        <w:rPr>
          <w:rFonts w:ascii="Times New Roman" w:hAnsi="Times New Roman" w:cs="Times New Roman"/>
          <w:sz w:val="24"/>
          <w:szCs w:val="24"/>
        </w:rPr>
      </w:pPr>
      <w:r w:rsidRPr="0020287C">
        <w:rPr>
          <w:rFonts w:ascii="Times New Roman" w:hAnsi="Times New Roman" w:cs="Times New Roman"/>
          <w:sz w:val="24"/>
          <w:szCs w:val="24"/>
        </w:rPr>
        <w:t>BMI, body mass index</w:t>
      </w:r>
    </w:p>
    <w:sectPr w:rsidR="0020287C" w:rsidRPr="0020287C" w:rsidSect="0020287C">
      <w:pgSz w:w="16838" w:h="11906" w:orient="landscape"/>
      <w:pgMar w:top="1276" w:right="1134" w:bottom="1106" w:left="992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87C"/>
    <w:rsid w:val="000F6394"/>
    <w:rsid w:val="0020287C"/>
    <w:rsid w:val="00561FB8"/>
    <w:rsid w:val="007772F6"/>
    <w:rsid w:val="00A657BE"/>
    <w:rsid w:val="00C6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250431D-DA02-4DD6-9C52-DBD0BD72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73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浜崎 景</cp:lastModifiedBy>
  <cp:revision>4</cp:revision>
  <dcterms:created xsi:type="dcterms:W3CDTF">2019-06-26T00:58:00Z</dcterms:created>
  <dcterms:modified xsi:type="dcterms:W3CDTF">2019-08-16T06:14:00Z</dcterms:modified>
</cp:coreProperties>
</file>